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CEB822B" w14:textId="35232AE2" w:rsidR="00EE20DF" w:rsidRPr="009427D8" w:rsidRDefault="00AF4DC7" w:rsidP="00EE20D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ary Figure 2</w:t>
      </w:r>
      <w:r w:rsidR="002363B2">
        <w:rPr>
          <w:rFonts w:ascii="Times New Roman" w:hAnsi="Times New Roman" w:cs="Times New Roman"/>
        </w:rPr>
        <w:t>: Frequenc</w:t>
      </w:r>
      <w:r w:rsidR="001E16E5">
        <w:rPr>
          <w:rFonts w:ascii="Times New Roman" w:hAnsi="Times New Roman" w:cs="Times New Roman"/>
        </w:rPr>
        <w:t>y by location and severity of fracture</w:t>
      </w:r>
      <w:r w:rsidR="00D70361">
        <w:rPr>
          <w:rFonts w:ascii="Times New Roman" w:hAnsi="Times New Roman" w:cs="Times New Roman"/>
        </w:rPr>
        <w:t xml:space="preserve"> as per </w:t>
      </w:r>
      <w:proofErr w:type="spellStart"/>
      <w:r w:rsidR="00D70361">
        <w:rPr>
          <w:rFonts w:ascii="Times New Roman" w:hAnsi="Times New Roman" w:cs="Times New Roman"/>
        </w:rPr>
        <w:t>Genant</w:t>
      </w:r>
      <w:proofErr w:type="spellEnd"/>
      <w:r w:rsidR="00D70361">
        <w:rPr>
          <w:rFonts w:ascii="Times New Roman" w:hAnsi="Times New Roman" w:cs="Times New Roman"/>
        </w:rPr>
        <w:t xml:space="preserve"> semi-quantitative method</w:t>
      </w:r>
      <w:r w:rsidR="002D089C">
        <w:rPr>
          <w:rFonts w:ascii="Times New Roman" w:hAnsi="Times New Roman" w:cs="Times New Roman"/>
        </w:rPr>
        <w:t xml:space="preserve"> </w:t>
      </w:r>
    </w:p>
    <w:p w14:paraId="41ED6D2F" w14:textId="3AE5326F" w:rsidR="00EE20DF" w:rsidRDefault="00EE20DF" w:rsidP="00EE20DF">
      <w:pPr>
        <w:rPr>
          <w:rFonts w:ascii="Times New Roman" w:hAnsi="Times New Roman" w:cs="Times New Roman"/>
        </w:rPr>
      </w:pPr>
    </w:p>
    <w:p w14:paraId="24DE2867" w14:textId="4D19184A" w:rsidR="003F0A05" w:rsidRPr="009427D8" w:rsidRDefault="00170F10" w:rsidP="00EE20D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56C5A234" wp14:editId="42CB1B32">
            <wp:extent cx="5731510" cy="3274695"/>
            <wp:effectExtent l="0" t="0" r="2540" b="19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74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12F863" w14:textId="088A1DE5" w:rsidR="00C4701C" w:rsidRPr="009427D8" w:rsidRDefault="00C4701C" w:rsidP="00C11C6E">
      <w:pPr>
        <w:rPr>
          <w:rFonts w:ascii="Times New Roman" w:hAnsi="Times New Roman" w:cs="Times New Roman"/>
        </w:rPr>
      </w:pPr>
    </w:p>
    <w:sectPr w:rsidR="00C4701C" w:rsidRPr="009427D8" w:rsidSect="00C11C6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2FA07AC"/>
    <w:multiLevelType w:val="hybridMultilevel"/>
    <w:tmpl w:val="D6BEE996"/>
    <w:lvl w:ilvl="0" w:tplc="79287D0C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8683280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31C3"/>
    <w:rsid w:val="00021497"/>
    <w:rsid w:val="00041B6B"/>
    <w:rsid w:val="00046710"/>
    <w:rsid w:val="00055C6A"/>
    <w:rsid w:val="0006281D"/>
    <w:rsid w:val="000628FE"/>
    <w:rsid w:val="00076C32"/>
    <w:rsid w:val="00080D1A"/>
    <w:rsid w:val="000B7D32"/>
    <w:rsid w:val="000C05F6"/>
    <w:rsid w:val="000E5021"/>
    <w:rsid w:val="000F770A"/>
    <w:rsid w:val="001035E6"/>
    <w:rsid w:val="00124DCA"/>
    <w:rsid w:val="00164340"/>
    <w:rsid w:val="00170F10"/>
    <w:rsid w:val="00175DFF"/>
    <w:rsid w:val="001A7628"/>
    <w:rsid w:val="001E16E5"/>
    <w:rsid w:val="001F44D2"/>
    <w:rsid w:val="002363B2"/>
    <w:rsid w:val="00274217"/>
    <w:rsid w:val="0029519A"/>
    <w:rsid w:val="002B7ACE"/>
    <w:rsid w:val="002D089C"/>
    <w:rsid w:val="002D3406"/>
    <w:rsid w:val="002E3DC2"/>
    <w:rsid w:val="002F7E75"/>
    <w:rsid w:val="00300F94"/>
    <w:rsid w:val="00326FE6"/>
    <w:rsid w:val="00340142"/>
    <w:rsid w:val="00347ECC"/>
    <w:rsid w:val="00355D7B"/>
    <w:rsid w:val="00363312"/>
    <w:rsid w:val="00363DF7"/>
    <w:rsid w:val="003A7259"/>
    <w:rsid w:val="003D01B3"/>
    <w:rsid w:val="003D7B1D"/>
    <w:rsid w:val="003F0A05"/>
    <w:rsid w:val="003F2498"/>
    <w:rsid w:val="003F61EF"/>
    <w:rsid w:val="003F7E58"/>
    <w:rsid w:val="00401E00"/>
    <w:rsid w:val="00460FD5"/>
    <w:rsid w:val="004A1D4E"/>
    <w:rsid w:val="004C62E6"/>
    <w:rsid w:val="004D49B7"/>
    <w:rsid w:val="004F71D1"/>
    <w:rsid w:val="00502870"/>
    <w:rsid w:val="005326A9"/>
    <w:rsid w:val="00547E89"/>
    <w:rsid w:val="00591653"/>
    <w:rsid w:val="005D38E7"/>
    <w:rsid w:val="006075B1"/>
    <w:rsid w:val="00614A42"/>
    <w:rsid w:val="006210DC"/>
    <w:rsid w:val="00632346"/>
    <w:rsid w:val="00652605"/>
    <w:rsid w:val="006527F3"/>
    <w:rsid w:val="0066384B"/>
    <w:rsid w:val="00665457"/>
    <w:rsid w:val="0067065A"/>
    <w:rsid w:val="0069549B"/>
    <w:rsid w:val="006A1A4E"/>
    <w:rsid w:val="006B6721"/>
    <w:rsid w:val="006D122D"/>
    <w:rsid w:val="00747DF4"/>
    <w:rsid w:val="00752CB2"/>
    <w:rsid w:val="007573EA"/>
    <w:rsid w:val="00772E0B"/>
    <w:rsid w:val="00773465"/>
    <w:rsid w:val="007913FF"/>
    <w:rsid w:val="007A5267"/>
    <w:rsid w:val="007A6B57"/>
    <w:rsid w:val="007B1E35"/>
    <w:rsid w:val="007B5560"/>
    <w:rsid w:val="007F7F0B"/>
    <w:rsid w:val="00806C08"/>
    <w:rsid w:val="0085005D"/>
    <w:rsid w:val="00860CD5"/>
    <w:rsid w:val="008953A4"/>
    <w:rsid w:val="008A0E1E"/>
    <w:rsid w:val="008A1A24"/>
    <w:rsid w:val="008E550C"/>
    <w:rsid w:val="009022FB"/>
    <w:rsid w:val="00917F14"/>
    <w:rsid w:val="00930154"/>
    <w:rsid w:val="009427D8"/>
    <w:rsid w:val="00942F8E"/>
    <w:rsid w:val="0094767F"/>
    <w:rsid w:val="00955F82"/>
    <w:rsid w:val="009A0315"/>
    <w:rsid w:val="009D4B2C"/>
    <w:rsid w:val="009E1BF3"/>
    <w:rsid w:val="009F144D"/>
    <w:rsid w:val="009F619A"/>
    <w:rsid w:val="00A11F0E"/>
    <w:rsid w:val="00A12C33"/>
    <w:rsid w:val="00A37E02"/>
    <w:rsid w:val="00A756DB"/>
    <w:rsid w:val="00A91FCC"/>
    <w:rsid w:val="00A93277"/>
    <w:rsid w:val="00AA075F"/>
    <w:rsid w:val="00AA3002"/>
    <w:rsid w:val="00AC685F"/>
    <w:rsid w:val="00AD1914"/>
    <w:rsid w:val="00AE339C"/>
    <w:rsid w:val="00AF4DC7"/>
    <w:rsid w:val="00B15509"/>
    <w:rsid w:val="00B4762C"/>
    <w:rsid w:val="00B6206A"/>
    <w:rsid w:val="00B65066"/>
    <w:rsid w:val="00B93C10"/>
    <w:rsid w:val="00BA6122"/>
    <w:rsid w:val="00BA625D"/>
    <w:rsid w:val="00BB4AF0"/>
    <w:rsid w:val="00BD379A"/>
    <w:rsid w:val="00BF3260"/>
    <w:rsid w:val="00C11C6E"/>
    <w:rsid w:val="00C22380"/>
    <w:rsid w:val="00C334CD"/>
    <w:rsid w:val="00C4701C"/>
    <w:rsid w:val="00C85C43"/>
    <w:rsid w:val="00CA3ADE"/>
    <w:rsid w:val="00CF6BDC"/>
    <w:rsid w:val="00D00158"/>
    <w:rsid w:val="00D03F7C"/>
    <w:rsid w:val="00D1224F"/>
    <w:rsid w:val="00D143C1"/>
    <w:rsid w:val="00D32955"/>
    <w:rsid w:val="00D36833"/>
    <w:rsid w:val="00D41DB8"/>
    <w:rsid w:val="00D5762E"/>
    <w:rsid w:val="00D70264"/>
    <w:rsid w:val="00D70361"/>
    <w:rsid w:val="00D76B39"/>
    <w:rsid w:val="00DB72C8"/>
    <w:rsid w:val="00DB7CBD"/>
    <w:rsid w:val="00DC7B20"/>
    <w:rsid w:val="00DD17FF"/>
    <w:rsid w:val="00DD3040"/>
    <w:rsid w:val="00DE2AA4"/>
    <w:rsid w:val="00E17331"/>
    <w:rsid w:val="00E26046"/>
    <w:rsid w:val="00E26196"/>
    <w:rsid w:val="00EB31C3"/>
    <w:rsid w:val="00ED3F8F"/>
    <w:rsid w:val="00ED4F39"/>
    <w:rsid w:val="00EE20DF"/>
    <w:rsid w:val="00F007AC"/>
    <w:rsid w:val="00F94E8B"/>
    <w:rsid w:val="00FE24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BB194B"/>
  <w15:chartTrackingRefBased/>
  <w15:docId w15:val="{2AC27640-B23C-4662-8E00-466D50E813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B31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B31C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B31C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31C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31C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4217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4217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4C62E6"/>
    <w:pPr>
      <w:spacing w:after="0" w:line="240" w:lineRule="auto"/>
    </w:pPr>
  </w:style>
  <w:style w:type="character" w:customStyle="1" w:styleId="cf01">
    <w:name w:val="cf01"/>
    <w:basedOn w:val="DefaultParagraphFont"/>
    <w:rsid w:val="00DD17FF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656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97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54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04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12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45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15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80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theme" Target="theme/theme1.xml"/><Relationship Id="rId5" Type="http://schemas.openxmlformats.org/officeDocument/2006/relationships/numbering" Target="numbering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AF2A3B8A7C9B440B37D744D7E680B10" ma:contentTypeVersion="17" ma:contentTypeDescription="Create a new document." ma:contentTypeScope="" ma:versionID="4e7b6e8ce403124eb84999f4679faf1a">
  <xsd:schema xmlns:xsd="http://www.w3.org/2001/XMLSchema" xmlns:xs="http://www.w3.org/2001/XMLSchema" xmlns:p="http://schemas.microsoft.com/office/2006/metadata/properties" xmlns:ns3="7d30493e-a3e7-4e87-9e2a-97b2d18a5764" xmlns:ns4="b89b3731-eb7b-4262-9db6-9664bba5afa4" targetNamespace="http://schemas.microsoft.com/office/2006/metadata/properties" ma:root="true" ma:fieldsID="8dee59cb09be400f4ee0ab9dd7896de0" ns3:_="" ns4:_="">
    <xsd:import namespace="7d30493e-a3e7-4e87-9e2a-97b2d18a5764"/>
    <xsd:import namespace="b89b3731-eb7b-4262-9db6-9664bba5afa4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ServiceOCR" minOccurs="0"/>
                <xsd:element ref="ns4:MediaServiceLocation" minOccurs="0"/>
                <xsd:element ref="ns4:MediaLengthInSeconds" minOccurs="0"/>
                <xsd:element ref="ns4:_activity" minOccurs="0"/>
                <xsd:element ref="ns4:MediaServiceObjectDetectorVersions" minOccurs="0"/>
                <xsd:element ref="ns4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d30493e-a3e7-4e87-9e2a-97b2d18a5764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89b3731-eb7b-4262-9db6-9664bba5afa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89b3731-eb7b-4262-9db6-9664bba5afa4" xsi:nil="true"/>
  </documentManagement>
</p:properties>
</file>

<file path=customXml/itemProps1.xml><?xml version="1.0" encoding="utf-8"?>
<ds:datastoreItem xmlns:ds="http://schemas.openxmlformats.org/officeDocument/2006/customXml" ds:itemID="{C6F7EF80-4644-4B47-9501-3F43FC87DA4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8CDFBE4-CA82-1345-B1BB-44D119F2BBDC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662696D3-8133-4F4D-A69A-531B3D60165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d30493e-a3e7-4e87-9e2a-97b2d18a5764"/>
    <ds:schemaRef ds:uri="b89b3731-eb7b-4262-9db6-9664bba5afa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FAD57D53-228D-40E4-B819-5F2B2A3F1152}">
  <ds:schemaRefs>
    <ds:schemaRef ds:uri="http://schemas.microsoft.com/office/2006/metadata/properties"/>
    <ds:schemaRef ds:uri="http://schemas.microsoft.com/office/infopath/2007/PartnerControls"/>
    <ds:schemaRef ds:uri="b89b3731-eb7b-4262-9db6-9664bba5afa4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</Words>
  <Characters>9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ia Ntani</dc:creator>
  <cp:keywords/>
  <dc:description/>
  <cp:lastModifiedBy>Kate Ward</cp:lastModifiedBy>
  <cp:revision>4</cp:revision>
  <cp:lastPrinted>2023-11-01T08:58:00Z</cp:lastPrinted>
  <dcterms:created xsi:type="dcterms:W3CDTF">2024-12-03T11:51:00Z</dcterms:created>
  <dcterms:modified xsi:type="dcterms:W3CDTF">2024-12-03T11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AF2A3B8A7C9B440B37D744D7E680B10</vt:lpwstr>
  </property>
</Properties>
</file>